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</w:rPr>
        <w:t>Primers of miRNAs, genes and luciferase reporter construct containing NF-B 3' UTR</w:t>
      </w:r>
      <w:r>
        <w:rPr/>
        <w:t>.</w:t>
      </w:r>
    </w:p>
    <w:tbl>
      <w:tblPr>
        <w:tblW w:w="8789" w:type="dxa"/>
        <w:jc w:val="left"/>
        <w:tblInd w:w="-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359"/>
        <w:gridCol w:w="5430"/>
      </w:tblGrid>
      <w:tr>
        <w:trPr>
          <w:trHeight w:val="288" w:hRule="atLeast"/>
        </w:trPr>
        <w:tc>
          <w:tcPr>
            <w:tcW w:w="3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s (5'-3')</w:t>
            </w:r>
          </w:p>
        </w:tc>
      </w:tr>
      <w:tr>
        <w:trPr>
          <w:trHeight w:val="288" w:hRule="atLeast"/>
        </w:trPr>
        <w:tc>
          <w:tcPr>
            <w:tcW w:w="3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iR-302a-3p Sense</w:t>
            </w:r>
          </w:p>
        </w:tc>
        <w:tc>
          <w:tcPr>
            <w:tcW w:w="5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GGCGTAAGTGCTTCCATGTTTT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iR-302b-3p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GGCGTAAGTGCTTCCATGTTTT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iR-302c-3p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GGCGTAAGTGCTTCCATGTTTC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iR-302d-3p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ind w:left="-57" w:firstLine="57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GGCGTAAGTGCTTCCATGTTTG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noRNA202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CTTTTGAACCCTTTTCCATCT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GAPDH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CCACAGTCCATGCCATCA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GAPDH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CCACCACCTGTTGCTG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GAPDH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GGGCTGCTTTTAACTCTGG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GAPDH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CCCACTTGATTTTGGAGGG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F-</w:t>
            </w:r>
            <w:r>
              <w:rPr>
                <w:rFonts w:eastAsia="Times New Roman" w:cs="Symbol" w:ascii="Symbol" w:hAnsi="Symbol"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TGTAGTTGCCACGCACAG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F-</w:t>
            </w:r>
            <w:r>
              <w:rPr>
                <w:rFonts w:eastAsia="Times New Roman" w:cs="Symbol" w:ascii="Symbol" w:hAnsi="Symbol"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GGGACAGCGACACCTTTT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LC3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TTCGCCGACCGCTGTT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LC3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TCCGTCTTCATCCTTCTTCCT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LC3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AGAAGCAGCTTCCTGTTCTG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LC3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GTCCGTTCACCAACAGGAA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PHB2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GGGCCAGACCTCGAAAAA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use PHB2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TCGGATCAACAGGGACAC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PHB2 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AATTGTGCAGGCCGAGG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Human PHB2 AntiSense</w:t>
            </w:r>
          </w:p>
        </w:tc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 w:val="24"/>
                <w:szCs w:val="24"/>
              </w:rPr>
              <w:t>TGGCTGGCTCCTCAAAAAC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HB1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TGGCTGCCAAAGTGTTTGAGT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HB1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CACTGGGGAAGCTGGAGAAG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INK1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TTGCCAATCCCTTCTAT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INK1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TCTCGCTGGAGCAGTGAC 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ARKIN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TGCGTGTGATTTTTGC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ARKIN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GTCCAGAATGACCGC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L-1β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CAACGTGTGGGGGATGA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L-1β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AGCAATGTGCTGGTGCTT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L-6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CCCAATTTCCAATGCTCTC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IL-6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GCACTAGGTTTGCCGAGT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NF-α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GCAGGTTCTGTCCCTTTCA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NF-α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ATCTTTTGGGGGAGTGCC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DC1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TGGCATCCCGGAACCCCC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DC1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GATGCCAGGCCTAGCAAAAAG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X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CTCGTCTTCCATCCACAA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X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CCCTGCTGGTATGCATC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P3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CAGCCTCCGTCTCTA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P3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TGGTATCTTGTGGTGTC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GL3-Luc NF-</w:t>
            </w:r>
            <w:r>
              <w:rPr>
                <w:rFonts w:eastAsia="Times New Roman" w:cs="Symbol" w:ascii="Symbol" w:hAnsi="Symbol"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 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GGTCTAGATTTGGCGTCCTTTCTTGGTT</w:t>
            </w:r>
          </w:p>
        </w:tc>
      </w:tr>
      <w:tr>
        <w:trPr>
          <w:trHeight w:val="288" w:hRule="atLeast"/>
        </w:trPr>
        <w:tc>
          <w:tcPr>
            <w:tcW w:w="33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GL3-Luc NF-</w:t>
            </w:r>
            <w:r>
              <w:rPr>
                <w:rFonts w:eastAsia="Times New Roman" w:cs="Symbol" w:ascii="Symbol" w:hAnsi="Symbol"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 AntiSense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CGGATCCGGTCAACAATGTGCTTGTACTT</w:t>
            </w:r>
          </w:p>
        </w:tc>
      </w:tr>
      <w:tr>
        <w:trPr>
          <w:trHeight w:val="288" w:hRule="atLeast"/>
        </w:trPr>
        <w:tc>
          <w:tcPr>
            <w:tcW w:w="3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GL3-Luc NF-</w:t>
            </w:r>
            <w:r>
              <w:rPr>
                <w:rFonts w:eastAsia="Times New Roman" w:cs="Symbol" w:ascii="Symbol" w:hAnsi="Symbol"/>
                <w:color w:val="000000"/>
                <w:kern w:val="0"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 Mutant Sense </w:t>
            </w:r>
          </w:p>
        </w:tc>
        <w:tc>
          <w:tcPr>
            <w:tcW w:w="5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CGGATCCTTATAAAAGTAAAATAAAAA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7:15:00Z</dcterms:created>
  <dc:creator>Nobel</dc:creator>
  <dc:description/>
  <cp:keywords/>
  <dc:language>en-US</dc:language>
  <cp:lastModifiedBy>Nobel</cp:lastModifiedBy>
  <dcterms:modified xsi:type="dcterms:W3CDTF">2020-09-08T05:06:00Z</dcterms:modified>
  <cp:revision>3</cp:revision>
  <dc:subject/>
  <dc:title/>
</cp:coreProperties>
</file>